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2401"/>
        <w:gridCol w:w="2225"/>
        <w:gridCol w:w="1701"/>
        <w:gridCol w:w="1039"/>
        <w:gridCol w:w="1228"/>
      </w:tblGrid>
      <w:tr>
        <w:trPr>
          <w:trHeight w:val="420" w:hRule="atLeast"/>
        </w:trPr>
        <w:tc>
          <w:tcPr>
            <w:tcW w:w="984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</w:rPr>
              <w:t>Additional file 3</w:t>
            </w:r>
          </w:p>
        </w:tc>
      </w:tr>
      <w:tr>
        <w:trPr>
          <w:trHeight w:val="420" w:hRule="atLeast"/>
        </w:trPr>
        <w:tc>
          <w:tcPr>
            <w:tcW w:w="984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mparative genomics for extent of sequence variation between M. 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tuberculosis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H37Rv and CDC1551</w:t>
            </w:r>
          </w:p>
        </w:tc>
      </w:tr>
      <w:tr>
        <w:trPr>
          <w:trHeight w:val="420" w:hRule="atLeast"/>
        </w:trPr>
        <w:tc>
          <w:tcPr>
            <w:tcW w:w="984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PE family (excluding PGRS subfamily)</w:t>
            </w:r>
          </w:p>
        </w:tc>
      </w:tr>
      <w:tr>
        <w:trPr>
          <w:trHeight w:val="420" w:hRule="atLeast"/>
        </w:trPr>
        <w:tc>
          <w:tcPr>
            <w:tcW w:w="12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name</w:t>
            </w:r>
          </w:p>
        </w:tc>
        <w:tc>
          <w:tcPr>
            <w:tcW w:w="24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umber of Protein Mismatches (aa position, change)*</w:t>
            </w:r>
          </w:p>
        </w:tc>
        <w:tc>
          <w:tcPr>
            <w:tcW w:w="22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fr-FR"/>
              </w:rPr>
              <w:t>Number of Protein Conservative Substitutions (aa position, change)*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umber of Indels (aa position, no of DNA bp)*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otein percentages</w:t>
            </w:r>
          </w:p>
        </w:tc>
      </w:tr>
      <w:tr>
        <w:trPr>
          <w:trHeight w:val="420" w:hRule="atLeast"/>
        </w:trPr>
        <w:tc>
          <w:tcPr>
            <w:tcW w:w="12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24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22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dentity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imilarity</w:t>
            </w:r>
          </w:p>
        </w:tc>
      </w:tr>
      <w:tr>
        <w:trPr>
          <w:trHeight w:val="284" w:hRule="atLeas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</w:t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22, T-A)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572, V-I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14, A-T, 368, W-R)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4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5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6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E7 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8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9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0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1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2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3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4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5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6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7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2***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3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4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5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6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7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51, R-L)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70, M-V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3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7A****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9*****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1******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2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3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4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5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6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Change from CDC1551 to H37Rv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* PE9 and 10 are the result of a frameshift in a gene that most probably originally were part of the PE_PGRS subfamily.  This is supported by the fact that these genes are most homologous to the N-terminus of PE_PGRS41 (Rv2396)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** PE21 is not included in this table.  A frameshift mutation gave rise to PE21 (Rv2099c) and PE_PGRS36 (Rv2098c) in </w:t>
      </w:r>
      <w:r>
        <w:rPr>
          <w:rFonts w:cs="Arial" w:ascii="Arial" w:hAnsi="Arial"/>
          <w:i/>
          <w:sz w:val="18"/>
          <w:szCs w:val="18"/>
        </w:rPr>
        <w:t>M. tuberculosis</w:t>
      </w:r>
      <w:r>
        <w:rPr>
          <w:rFonts w:cs="Arial" w:ascii="Arial" w:hAnsi="Arial"/>
          <w:sz w:val="18"/>
          <w:szCs w:val="18"/>
        </w:rPr>
        <w:t xml:space="preserve"> H37Rv.  PE21 is thus actually part of the PGRS gene PE_PGRS36 and can be found in the PGRS subfamily table.  This has been authenticated by the presence of a single intact orthologue of this ancestral gene in the genomes of both </w:t>
      </w:r>
      <w:r>
        <w:rPr>
          <w:rFonts w:cs="Arial" w:ascii="Arial" w:hAnsi="Arial"/>
          <w:i/>
          <w:sz w:val="18"/>
          <w:szCs w:val="18"/>
        </w:rPr>
        <w:t>M. tuberculosis</w:t>
      </w:r>
      <w:r>
        <w:rPr>
          <w:rFonts w:cs="Arial" w:ascii="Arial" w:hAnsi="Arial"/>
          <w:sz w:val="18"/>
          <w:szCs w:val="18"/>
        </w:rPr>
        <w:t xml:space="preserve"> CDC1551 (namely MT2159) and </w:t>
      </w:r>
      <w:r>
        <w:rPr>
          <w:rFonts w:cs="Arial" w:ascii="Arial" w:hAnsi="Arial"/>
          <w:i/>
          <w:sz w:val="18"/>
          <w:szCs w:val="18"/>
        </w:rPr>
        <w:t xml:space="preserve">M. bovis </w:t>
      </w:r>
      <w:r>
        <w:rPr>
          <w:rFonts w:cs="Arial" w:ascii="Arial" w:hAnsi="Arial"/>
          <w:sz w:val="18"/>
          <w:szCs w:val="18"/>
        </w:rPr>
        <w:t xml:space="preserve">(namely Mb2125c).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*** PE27A was identified after the original annotation of the genome of </w:t>
      </w:r>
      <w:r>
        <w:rPr>
          <w:rFonts w:cs="Arial" w:ascii="Arial" w:hAnsi="Arial"/>
          <w:i/>
          <w:sz w:val="18"/>
          <w:szCs w:val="18"/>
        </w:rPr>
        <w:t xml:space="preserve">M. tuberculosis </w:t>
      </w:r>
      <w:r>
        <w:rPr>
          <w:rFonts w:cs="Arial" w:ascii="Arial" w:hAnsi="Arial"/>
          <w:sz w:val="18"/>
          <w:szCs w:val="18"/>
        </w:rPr>
        <w:t>H37Rv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***** PE28 (MT3105 - Rv3020c) and MT0300 (Rv0287 or TB9.8) was annotated incorrectly as PE family proteins in the </w:t>
      </w:r>
      <w:r>
        <w:rPr>
          <w:rFonts w:cs="Arial" w:ascii="Arial" w:hAnsi="Arial"/>
          <w:i/>
          <w:sz w:val="18"/>
          <w:szCs w:val="18"/>
        </w:rPr>
        <w:t>M. tuberculosis</w:t>
      </w:r>
      <w:r>
        <w:rPr>
          <w:rFonts w:cs="Arial" w:ascii="Arial" w:hAnsi="Arial"/>
          <w:sz w:val="18"/>
          <w:szCs w:val="18"/>
        </w:rPr>
        <w:t xml:space="preserve"> H37Rv and CDC 1551 genome annotations. These are two CFP-10 proteins.  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***** PE30 has been re-annotated as PE_PGRS63 in the H37Rv database, see PGRS subfamily table.  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9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2268"/>
        <w:gridCol w:w="2083"/>
        <w:gridCol w:w="1701"/>
        <w:gridCol w:w="1134"/>
        <w:gridCol w:w="1134"/>
        <w:gridCol w:w="10"/>
      </w:tblGrid>
      <w:tr>
        <w:trPr>
          <w:trHeight w:val="420" w:hRule="atLeast"/>
        </w:trPr>
        <w:tc>
          <w:tcPr>
            <w:tcW w:w="984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</w:rPr>
              <w:t xml:space="preserve">Additional file 3 </w:t>
            </w:r>
            <w:r>
              <w:rPr>
                <w:rFonts w:cs="Arial" w:ascii="Arial" w:hAnsi="Arial"/>
                <w:b/>
                <w:i/>
              </w:rPr>
              <w:t>(continued)</w:t>
            </w:r>
          </w:p>
        </w:tc>
      </w:tr>
      <w:tr>
        <w:trPr>
          <w:trHeight w:val="420" w:hRule="atLeast"/>
        </w:trPr>
        <w:tc>
          <w:tcPr>
            <w:tcW w:w="984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_PGRS subfamily</w:t>
            </w:r>
          </w:p>
        </w:tc>
      </w:tr>
      <w:tr>
        <w:trPr>
          <w:trHeight w:val="42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name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umber of Protein Mismatches (aa position, change)*</w:t>
            </w:r>
          </w:p>
        </w:tc>
        <w:tc>
          <w:tcPr>
            <w:tcW w:w="208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fr-FR"/>
              </w:rPr>
              <w:t>Number of Protein Conservative Substitutions (aa position, change)*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Heading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Indels (aa position, no of DNA bp)*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otein Percentages</w:t>
            </w:r>
          </w:p>
        </w:tc>
      </w:tr>
      <w:tr>
        <w:trPr>
          <w:trHeight w:val="42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dent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imilarity</w:t>
            </w:r>
          </w:p>
        </w:tc>
      </w:tr>
      <w:tr>
        <w:trPr>
          <w:trHeight w:val="284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46, G-R)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557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266, G-I, 268, G-L, 269, A-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(455, 180 bp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807, G-R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62, 18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852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 (95, T-V, 325, N-S, 352, C-G, 372, I-S) frameshift 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10, 33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158, T-A, 445, V-A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</w:tr>
      <w:tr>
        <w:trPr>
          <w:trHeight w:val="556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227, G-D, 239, G-A, 380, V-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69, 84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3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63, R-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572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191, G-E, 252, A-T, 320, A-T, 445, A-T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263, M-L, 280, D-N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</w:tr>
      <w:tr>
        <w:trPr>
          <w:trHeight w:val="85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 xml:space="preserve">6 (188, S-G, 225, G-R, 227, G-R, 300, G-S, 338, I-T, 377, P-A) 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95, R-K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577, 48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97, L-P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71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2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(804, G-N) 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773, 9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606, 9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427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11 (99, Q-N, 102, G-D, 103, V-A, 106, T-A, 108, T-V, 112, V-T, 115, K-P, 124, A-I, 125, P-D 133, A-N, 136, I-W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 (100, I-V, 109, E-Q, 110, A-S, 122, H-N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01, 12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4%</w:t>
            </w:r>
          </w:p>
        </w:tc>
      </w:tr>
      <w:tr>
        <w:trPr>
          <w:trHeight w:val="140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13 (99, Q-N, 102, G-D, 103, V-A, 106, T-A, 108, T-V, 112, V-T, 115, K-P, 120, R-G, 124, A-I, 125, P-D, 133, A-N, 136, I-W 170, T-A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 (100, I-V, 109, E-Q, 110, A-S, 122, H-N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01, 12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9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11, W-L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24, S-T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42, 192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56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189, 78 bp, 712, 45 bp) 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50, 654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572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132, V-G, 135, D-G, 337, D-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508, F-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66, S-R) 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29, D-G) 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562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631, S-G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367, 207 bp, 704, 27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</w:tr>
      <w:tr>
        <w:trPr>
          <w:trHeight w:val="171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16 (323, A-T, 339, D-A, 345, A-T, 351, G-A, 353, H-F, 363, T-N, 365, Q-G, 366, A-D, 369, A-N, 372, S-M, 378, V-A, 380, V-P, 416, A-G, 417, N-P, 429, H-A, 438, T-A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5 (342, I-V, 358, V-I, 359, I-V, 432, N-H, 435, N-D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355, 6 bp, 361, 6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.6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627, L-F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wag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12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 xml:space="preserve">9 (517, C-G, 519, S-G, 539, S-G, 545, S-G, 548, R-G, 554, S-G, 557, S-G, 572, R-G, 574, L-P, 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1%</w:t>
            </w:r>
          </w:p>
        </w:tc>
      </w:tr>
      <w:tr>
        <w:trPr>
          <w:trHeight w:val="56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191, 90 bp, 415, 9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712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1*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_PGRS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93, S-N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74, T-A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51, L-V, 63, H-Q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70, 213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80, G-R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_PGRS63**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27, L-P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828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 xml:space="preserve">- 2 (800, T-N, 870, R-G)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- 2 (1364, H-N, 1367, N-H) 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3 (502, 78 bp, 966, 189 bp, 1420, 18 bp) 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78, 9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503, R-H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</w:tr>
      <w:tr>
        <w:trPr>
          <w:trHeight w:val="862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557, 9 bp, 745, 18 bp, 845, 9 bp, 1305, 9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</w:tr>
      <w:tr>
        <w:trPr>
          <w:trHeight w:val="2977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 xml:space="preserve">33 (195, S-G, 1470, APA-QNG, 1478, LI-SE, 1482, PD-AG, 1649, A-V, 1696, D-Q, 1702, E-A, 1705, G-N, 1713, A-P, 1715, AA-DG, 1718, A-I, 1721, N-T, 1724, K-A, 1727, D-A, 1730, T-A, 1732, GT-AD, 1735, GT-DP, 1738, FA-ID, 1748, R-H, 1751, A-Q, 1754, N-K, 1769, V-D, 1771, D-G, 1773, A-G, 1778, D-A)  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5 (1180, A-S, 1232, N-S, 1710, S-A, 1737, N-S, 1767, N-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7 (598, 75 bp, 842, 612 bp, 1474, 12 bp, 1485, 6 bp, 1699, 9 bp, 1756, 30 bp, 1774, 3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.6%</w:t>
            </w:r>
          </w:p>
        </w:tc>
      </w:tr>
      <w:tr>
        <w:trPr>
          <w:trHeight w:val="722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</w:tr>
      <w:tr>
        <w:trPr>
          <w:trHeight w:val="154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 (335, M-T, 341, A-D, 345, NPT-VLG, 353, D-K, 356, T-V, 359, S-V, 362, E-L, 732, A-V, 754, G-D, 857, G-C, 871, G-C, 874, GG-VV, 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347, I-V, 738, N-S, 852, A-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343, 6 bp, 442, 36 bp, 562, 75 bp, 654, 228 bp, 855, 9 bp, 952, 9 bp, 1046, 606 bp, 1346, 1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1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73, 9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72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6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1 (189, 18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</w:tr>
      <w:tr>
        <w:trPr>
          <w:trHeight w:val="284" w:hRule="atLeast"/>
        </w:trPr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6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Change from CDC1551 to H37Rv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* A frameshift mutation gave rise to PE21 (Rv2099c) and PE_PGRS36 (Rv2098c) in </w:t>
      </w:r>
      <w:r>
        <w:rPr>
          <w:rFonts w:cs="Arial" w:ascii="Arial" w:hAnsi="Arial"/>
          <w:i/>
          <w:sz w:val="18"/>
          <w:szCs w:val="18"/>
        </w:rPr>
        <w:t>M. tuberculosis</w:t>
      </w:r>
      <w:r>
        <w:rPr>
          <w:rFonts w:cs="Arial" w:ascii="Arial" w:hAnsi="Arial"/>
          <w:sz w:val="18"/>
          <w:szCs w:val="18"/>
        </w:rPr>
        <w:t xml:space="preserve"> H37Rv.  PE21 is thus actually part of the PGRS gene PE_PGRS36.  This has been authenticated by the presence of a single intact orthologue of this ancestral gene in the genomes of both </w:t>
      </w:r>
      <w:r>
        <w:rPr>
          <w:rFonts w:cs="Arial" w:ascii="Arial" w:hAnsi="Arial"/>
          <w:i/>
          <w:sz w:val="18"/>
          <w:szCs w:val="18"/>
        </w:rPr>
        <w:t>M. tuberculosis</w:t>
      </w:r>
      <w:r>
        <w:rPr>
          <w:rFonts w:cs="Arial" w:ascii="Arial" w:hAnsi="Arial"/>
          <w:sz w:val="18"/>
          <w:szCs w:val="18"/>
        </w:rPr>
        <w:t xml:space="preserve"> CDC1551 (namely MT2159) and </w:t>
      </w:r>
      <w:r>
        <w:rPr>
          <w:rFonts w:cs="Arial" w:ascii="Arial" w:hAnsi="Arial"/>
          <w:i/>
          <w:sz w:val="18"/>
          <w:szCs w:val="18"/>
        </w:rPr>
        <w:t xml:space="preserve">M. bovis </w:t>
      </w:r>
      <w:r>
        <w:rPr>
          <w:rFonts w:cs="Arial" w:ascii="Arial" w:hAnsi="Arial"/>
          <w:sz w:val="18"/>
          <w:szCs w:val="18"/>
        </w:rPr>
        <w:t xml:space="preserve">(namely Mb2125c).  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sz w:val="18"/>
          <w:szCs w:val="18"/>
        </w:rPr>
        <w:t xml:space="preserve">*** PE_PGRS63 was identified after the initial annotation and is situated between PE_PGRS48 and PE_PGRS49. 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268"/>
        <w:gridCol w:w="2093"/>
        <w:gridCol w:w="1701"/>
        <w:gridCol w:w="1134"/>
        <w:gridCol w:w="1134"/>
      </w:tblGrid>
      <w:tr>
        <w:trPr>
          <w:trHeight w:val="420" w:hRule="atLeast"/>
        </w:trPr>
        <w:tc>
          <w:tcPr>
            <w:tcW w:w="960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</w:rPr>
              <w:t xml:space="preserve">Additional file 3 </w:t>
            </w:r>
            <w:r>
              <w:rPr>
                <w:rFonts w:cs="Arial" w:ascii="Arial" w:hAnsi="Arial"/>
                <w:b/>
                <w:i/>
              </w:rPr>
              <w:t>(continued)</w:t>
            </w:r>
          </w:p>
        </w:tc>
      </w:tr>
      <w:tr>
        <w:trPr>
          <w:trHeight w:val="420" w:hRule="atLeast"/>
        </w:trPr>
        <w:tc>
          <w:tcPr>
            <w:tcW w:w="96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PPE family (excluding MPTR subfamily)</w:t>
            </w:r>
          </w:p>
        </w:tc>
      </w:tr>
      <w:tr>
        <w:trPr>
          <w:trHeight w:val="420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name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umber of Protein Mismatches (aa position, change)*</w:t>
            </w:r>
          </w:p>
        </w:tc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fr-FR"/>
              </w:rPr>
              <w:t>Number of Protein Conservative Substitutions (aa position, change)*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Heading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Indels (aa position, no of DNA bp)*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otein Percentages</w:t>
            </w:r>
          </w:p>
        </w:tc>
      </w:tr>
      <w:tr>
        <w:trPr>
          <w:trHeight w:val="420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dent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imilarity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04, L-P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61, S-A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37, P-S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64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7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30, C-R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158, A-T, 159, T-A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64, T-M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83, V-A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01, S-L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27, S-F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38, L-V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52, L-V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2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71*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56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S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611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insertio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S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611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inser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S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611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inser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56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7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4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4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,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6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3**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55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6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int mutatio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int mut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int mut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557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19, K-T, 114, V-E, 204, C-D)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2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2%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Change from CDC1551 to H37Rv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eastAsia="Arial Unicode MS;Arial" w:cs="Arial" w:ascii="Arial" w:hAnsi="Arial"/>
          <w:color w:val="000000"/>
          <w:sz w:val="18"/>
          <w:szCs w:val="18"/>
        </w:rPr>
        <w:t>**</w:t>
      </w:r>
      <w:r>
        <w:rPr>
          <w:rFonts w:cs="Arial" w:ascii="Arial" w:hAnsi="Arial"/>
          <w:sz w:val="18"/>
          <w:szCs w:val="18"/>
        </w:rPr>
        <w:t xml:space="preserve"> PPE71 is not present in </w:t>
      </w:r>
      <w:r>
        <w:rPr>
          <w:rFonts w:cs="Arial" w:ascii="Arial" w:hAnsi="Arial"/>
          <w:i/>
          <w:sz w:val="18"/>
          <w:szCs w:val="18"/>
        </w:rPr>
        <w:t xml:space="preserve">M. tuberculosis </w:t>
      </w:r>
      <w:r>
        <w:rPr>
          <w:rFonts w:cs="Arial" w:ascii="Arial" w:hAnsi="Arial"/>
          <w:sz w:val="18"/>
          <w:szCs w:val="18"/>
        </w:rPr>
        <w:t xml:space="preserve">H37Rv and was identified after the initial annotation of H37Rv in CDC1551.  This gene is situated between PPE38 and PPE39.  </w:t>
      </w:r>
    </w:p>
    <w:p>
      <w:pPr>
        <w:pStyle w:val="Normal"/>
        <w:rPr>
          <w:rFonts w:ascii="Arial" w:hAnsi="Arial" w:eastAsia="Arial Unicode MS;Arial" w:cs="Arial"/>
          <w:color w:val="000000"/>
          <w:sz w:val="18"/>
          <w:szCs w:val="18"/>
        </w:rPr>
      </w:pPr>
      <w:r>
        <w:rPr>
          <w:rFonts w:eastAsia="Arial Unicode MS;Arial" w:cs="Arial" w:ascii="Arial" w:hAnsi="Arial"/>
          <w:color w:val="000000"/>
          <w:sz w:val="18"/>
          <w:szCs w:val="18"/>
        </w:rPr>
        <w:t>***PPE63 (Rv3539) was originally incorrectly annotated as a member of the PE fami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268"/>
        <w:gridCol w:w="2093"/>
        <w:gridCol w:w="1701"/>
        <w:gridCol w:w="1134"/>
        <w:gridCol w:w="1134"/>
      </w:tblGrid>
      <w:tr>
        <w:trPr>
          <w:trHeight w:val="420" w:hRule="atLeast"/>
        </w:trPr>
        <w:tc>
          <w:tcPr>
            <w:tcW w:w="960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</w:rPr>
              <w:t xml:space="preserve">Additional file 3  </w:t>
            </w:r>
            <w:r>
              <w:rPr>
                <w:rFonts w:cs="Arial" w:ascii="Arial" w:hAnsi="Arial"/>
                <w:b/>
                <w:i/>
              </w:rPr>
              <w:t>(continued)</w:t>
            </w:r>
          </w:p>
        </w:tc>
      </w:tr>
      <w:tr>
        <w:trPr>
          <w:trHeight w:val="420" w:hRule="atLeast"/>
        </w:trPr>
        <w:tc>
          <w:tcPr>
            <w:tcW w:w="96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PE-MPTR subfamily</w:t>
            </w:r>
          </w:p>
        </w:tc>
      </w:tr>
      <w:tr>
        <w:trPr>
          <w:trHeight w:val="420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name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umber of Protein Mismatches (aa position, change)*</w:t>
            </w:r>
          </w:p>
        </w:tc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fr-FR"/>
              </w:rPr>
              <w:t>Number of Protein Conservative Substitutions (aa position, change)*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Heading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Indels (aa position, no of DNA bp)*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otein Percentages</w:t>
            </w:r>
          </w:p>
        </w:tc>
      </w:tr>
      <w:tr>
        <w:trPr>
          <w:trHeight w:val="420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dent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imilarity</w:t>
            </w:r>
          </w:p>
        </w:tc>
      </w:tr>
      <w:tr>
        <w:trPr>
          <w:trHeight w:val="62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</w:tr>
      <w:tr>
        <w:trPr>
          <w:trHeight w:val="6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.6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3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0, E-K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87, V-A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58, G-D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88, 156 b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9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50, V-A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55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653, A-S, 1290, D-N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(615, 75 bp, 1126, 138 bp, 1298, 120 bp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53, T-A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226, G-S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3, G-R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8%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70*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03, A-E) frameshift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75, Q-E) frameshi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(422, 5283 bp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6%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Change from CDC1551 to H37Rv</w:t>
      </w:r>
    </w:p>
    <w:p>
      <w:pPr>
        <w:pStyle w:val="Normal"/>
        <w:rPr/>
      </w:pPr>
      <w:r>
        <w:rPr>
          <w:rFonts w:eastAsia="Arial Unicode MS;Arial" w:cs="Arial" w:ascii="Arial" w:hAnsi="Arial"/>
          <w:color w:val="000000"/>
          <w:sz w:val="18"/>
          <w:szCs w:val="18"/>
        </w:rPr>
        <w:t>**</w:t>
      </w:r>
      <w:r>
        <w:rPr>
          <w:rFonts w:cs="Arial" w:ascii="Arial" w:hAnsi="Arial"/>
          <w:sz w:val="18"/>
          <w:szCs w:val="18"/>
        </w:rPr>
        <w:t xml:space="preserve"> PPE70 is not present in </w:t>
      </w:r>
      <w:r>
        <w:rPr>
          <w:rFonts w:cs="Arial" w:ascii="Arial" w:hAnsi="Arial"/>
          <w:i/>
          <w:sz w:val="18"/>
          <w:szCs w:val="18"/>
        </w:rPr>
        <w:t xml:space="preserve">M. tuberculosis </w:t>
      </w:r>
      <w:r>
        <w:rPr>
          <w:rFonts w:cs="Arial" w:ascii="Arial" w:hAnsi="Arial"/>
          <w:sz w:val="18"/>
          <w:szCs w:val="18"/>
        </w:rPr>
        <w:t xml:space="preserve">H37Rv and was identified after the initial annotation of H37Rv in CDC1551.  This gene is situated between PPE53 and PPE54.  </w:t>
      </w:r>
    </w:p>
    <w:sectPr>
      <w:type w:val="nextPage"/>
      <w:pgSz w:w="11906" w:h="16838"/>
      <w:pgMar w:left="1304" w:right="107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  <w:sz w:val="10"/>
      <w:szCs w:val="1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4:37:00Z</dcterms:created>
  <dc:creator>Nico Gey van Pittius</dc:creator>
  <dc:description/>
  <cp:keywords/>
  <dc:language>en-US</dc:language>
  <cp:lastModifiedBy>Nico Gey van Pittius</cp:lastModifiedBy>
  <dcterms:modified xsi:type="dcterms:W3CDTF">2006-11-13T14:37:00Z</dcterms:modified>
  <cp:revision>2</cp:revision>
  <dc:subject/>
  <dc:title>Table 7</dc:title>
</cp:coreProperties>
</file>